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1DCB2" w14:textId="36AEA337" w:rsidR="00C50C38" w:rsidRPr="00275CDE" w:rsidRDefault="00275CDE" w:rsidP="00973605">
      <w:pPr>
        <w:jc w:val="both"/>
        <w:rPr>
          <w:rFonts w:ascii="Times New Roman" w:hAnsi="Times New Roman" w:cs="Times New Roman"/>
          <w:sz w:val="20"/>
          <w:szCs w:val="20"/>
        </w:rPr>
      </w:pPr>
      <w:bookmarkStart w:id="0" w:name="_Hlk149303021"/>
      <w:r w:rsidRPr="00C354A9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C354A9" w:rsidRPr="00C354A9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C354A9">
        <w:rPr>
          <w:rFonts w:ascii="Times New Roman" w:hAnsi="Times New Roman" w:cs="Times New Roman"/>
          <w:b/>
          <w:bCs/>
          <w:sz w:val="20"/>
          <w:szCs w:val="20"/>
        </w:rPr>
        <w:t>ile</w:t>
      </w:r>
      <w:r w:rsidR="00C354A9" w:rsidRPr="00C354A9">
        <w:rPr>
          <w:rFonts w:ascii="Times New Roman" w:hAnsi="Times New Roman" w:cs="Times New Roman"/>
          <w:b/>
          <w:bCs/>
          <w:sz w:val="20"/>
          <w:szCs w:val="20"/>
        </w:rPr>
        <w:t xml:space="preserve"> 6-</w:t>
      </w:r>
      <w:r w:rsidR="0065396B">
        <w:rPr>
          <w:rFonts w:ascii="Times New Roman" w:hAnsi="Times New Roman" w:cs="Times New Roman"/>
          <w:sz w:val="20"/>
          <w:szCs w:val="20"/>
        </w:rPr>
        <w:t xml:space="preserve"> C</w:t>
      </w:r>
      <w:r>
        <w:rPr>
          <w:rFonts w:ascii="Times New Roman" w:hAnsi="Times New Roman" w:cs="Times New Roman"/>
          <w:sz w:val="20"/>
          <w:szCs w:val="20"/>
        </w:rPr>
        <w:t>entroid RNA secondary structure prediction</w:t>
      </w:r>
      <w:r w:rsidR="0065396B">
        <w:rPr>
          <w:rFonts w:ascii="Times New Roman" w:hAnsi="Times New Roman" w:cs="Times New Roman"/>
          <w:sz w:val="20"/>
          <w:szCs w:val="20"/>
        </w:rPr>
        <w:t xml:space="preserve"> using RNAfold</w:t>
      </w:r>
      <w:r>
        <w:rPr>
          <w:rFonts w:ascii="Times New Roman" w:hAnsi="Times New Roman" w:cs="Times New Roman"/>
          <w:sz w:val="20"/>
          <w:szCs w:val="20"/>
        </w:rPr>
        <w:t xml:space="preserve"> for </w:t>
      </w:r>
      <w:r w:rsidRPr="00C354A9">
        <w:rPr>
          <w:rFonts w:ascii="Times New Roman" w:hAnsi="Times New Roman" w:cs="Times New Roman"/>
          <w:i/>
          <w:iCs/>
          <w:sz w:val="20"/>
          <w:szCs w:val="20"/>
        </w:rPr>
        <w:t>RTEL1-TNFRSF6B</w:t>
      </w:r>
      <w:r>
        <w:rPr>
          <w:rFonts w:ascii="Times New Roman" w:hAnsi="Times New Roman" w:cs="Times New Roman"/>
          <w:sz w:val="20"/>
          <w:szCs w:val="20"/>
        </w:rPr>
        <w:t xml:space="preserve"> with missense pathogenic or likely pathogenic variant</w:t>
      </w:r>
      <w:r w:rsidR="00C354A9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reported in ClinVar databas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97"/>
        <w:gridCol w:w="2268"/>
        <w:gridCol w:w="3351"/>
      </w:tblGrid>
      <w:tr w:rsidR="00275CDE" w:rsidRPr="0062407C" w14:paraId="27E08DD5" w14:textId="77777777" w:rsidTr="00876DF7">
        <w:tc>
          <w:tcPr>
            <w:tcW w:w="3397" w:type="dxa"/>
          </w:tcPr>
          <w:bookmarkEnd w:id="0"/>
          <w:p w14:paraId="2127A26F" w14:textId="77777777" w:rsidR="00275CDE" w:rsidRPr="004055BD" w:rsidRDefault="00275CDE" w:rsidP="00876D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55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riant details </w:t>
            </w:r>
          </w:p>
          <w:p w14:paraId="088F4B9A" w14:textId="77777777" w:rsidR="00275CDE" w:rsidRPr="004055BD" w:rsidRDefault="00275CDE" w:rsidP="00876D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55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RTEL1-TNFRSF6B; NR_037882.1; GRCh37)</w:t>
            </w:r>
          </w:p>
        </w:tc>
        <w:tc>
          <w:tcPr>
            <w:tcW w:w="2268" w:type="dxa"/>
          </w:tcPr>
          <w:p w14:paraId="7C540D29" w14:textId="77777777" w:rsidR="00275CDE" w:rsidRPr="004055BD" w:rsidRDefault="00275CDE" w:rsidP="00876D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55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imum free energy</w:t>
            </w:r>
          </w:p>
        </w:tc>
        <w:tc>
          <w:tcPr>
            <w:tcW w:w="3351" w:type="dxa"/>
          </w:tcPr>
          <w:p w14:paraId="3F89E344" w14:textId="77777777" w:rsidR="00275CDE" w:rsidRPr="004055BD" w:rsidRDefault="00275CDE" w:rsidP="00876D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55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ntroid Secondary structure</w:t>
            </w:r>
          </w:p>
        </w:tc>
      </w:tr>
      <w:tr w:rsidR="00275CDE" w:rsidRPr="0062407C" w14:paraId="40A9D691" w14:textId="77777777" w:rsidTr="00876DF7">
        <w:tc>
          <w:tcPr>
            <w:tcW w:w="3397" w:type="dxa"/>
          </w:tcPr>
          <w:p w14:paraId="6CADEDF5" w14:textId="77777777" w:rsidR="00275CDE" w:rsidRPr="0062407C" w:rsidRDefault="00275CDE" w:rsidP="0087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07C">
              <w:rPr>
                <w:rFonts w:ascii="Times New Roman" w:hAnsi="Times New Roman" w:cs="Times New Roman"/>
                <w:sz w:val="20"/>
                <w:szCs w:val="20"/>
              </w:rPr>
              <w:t>No mutation</w:t>
            </w:r>
          </w:p>
        </w:tc>
        <w:tc>
          <w:tcPr>
            <w:tcW w:w="2268" w:type="dxa"/>
          </w:tcPr>
          <w:p w14:paraId="678EB814" w14:textId="77777777" w:rsidR="00275CDE" w:rsidRPr="0062407C" w:rsidRDefault="00275CDE" w:rsidP="0087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07C">
              <w:rPr>
                <w:rFonts w:ascii="Times New Roman" w:hAnsi="Times New Roman" w:cs="Times New Roman"/>
                <w:sz w:val="20"/>
                <w:szCs w:val="20"/>
              </w:rPr>
              <w:t>-2038.38kcal/mol</w:t>
            </w:r>
          </w:p>
        </w:tc>
        <w:tc>
          <w:tcPr>
            <w:tcW w:w="3351" w:type="dxa"/>
          </w:tcPr>
          <w:p w14:paraId="6938BCA4" w14:textId="77777777" w:rsidR="00275CDE" w:rsidRPr="0062407C" w:rsidRDefault="00275CDE" w:rsidP="0087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07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EFA2C3B" wp14:editId="5E7FD9A1">
                  <wp:extent cx="1680804" cy="974665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6232" cy="100100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5CDE" w:rsidRPr="0062407C" w14:paraId="13C4DBAC" w14:textId="77777777" w:rsidTr="00876DF7">
        <w:tc>
          <w:tcPr>
            <w:tcW w:w="3397" w:type="dxa"/>
          </w:tcPr>
          <w:p w14:paraId="4E993D3C" w14:textId="77777777" w:rsidR="00275CDE" w:rsidRPr="0062407C" w:rsidRDefault="00275CDE" w:rsidP="0087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07C">
              <w:rPr>
                <w:rFonts w:ascii="Times New Roman" w:hAnsi="Times New Roman" w:cs="Times New Roman"/>
                <w:sz w:val="20"/>
                <w:szCs w:val="20"/>
              </w:rPr>
              <w:t>Chr20:62290804C&gt;T</w:t>
            </w:r>
          </w:p>
          <w:p w14:paraId="67CF085A" w14:textId="77777777" w:rsidR="00275CDE" w:rsidRPr="0062407C" w:rsidRDefault="00275CDE" w:rsidP="0087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C805192" w14:textId="77777777" w:rsidR="00275CDE" w:rsidRPr="0062407C" w:rsidRDefault="00275CDE" w:rsidP="0087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07C">
              <w:rPr>
                <w:rFonts w:ascii="Times New Roman" w:hAnsi="Times New Roman" w:cs="Times New Roman"/>
                <w:sz w:val="20"/>
                <w:szCs w:val="20"/>
              </w:rPr>
              <w:t>-2043.98kcal/mol</w:t>
            </w:r>
          </w:p>
        </w:tc>
        <w:tc>
          <w:tcPr>
            <w:tcW w:w="3351" w:type="dxa"/>
          </w:tcPr>
          <w:p w14:paraId="31C5FE98" w14:textId="77777777" w:rsidR="00275CDE" w:rsidRPr="0062407C" w:rsidRDefault="00275CDE" w:rsidP="0087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07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9CCDB9D" wp14:editId="731205FA">
                  <wp:extent cx="1680210" cy="1065004"/>
                  <wp:effectExtent l="0" t="0" r="0" b="190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7189" cy="10821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5CDE" w:rsidRPr="0062407C" w14:paraId="5EEC31EF" w14:textId="77777777" w:rsidTr="00876DF7">
        <w:tc>
          <w:tcPr>
            <w:tcW w:w="3397" w:type="dxa"/>
          </w:tcPr>
          <w:p w14:paraId="022C0FC8" w14:textId="77777777" w:rsidR="00275CDE" w:rsidRPr="0062407C" w:rsidRDefault="00275CDE" w:rsidP="0087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07C">
              <w:rPr>
                <w:rFonts w:ascii="Times New Roman" w:hAnsi="Times New Roman" w:cs="Times New Roman"/>
                <w:sz w:val="20"/>
                <w:szCs w:val="20"/>
              </w:rPr>
              <w:t>Chr20:62319021C&gt;T</w:t>
            </w:r>
          </w:p>
        </w:tc>
        <w:tc>
          <w:tcPr>
            <w:tcW w:w="2268" w:type="dxa"/>
          </w:tcPr>
          <w:p w14:paraId="6F662B45" w14:textId="77777777" w:rsidR="00275CDE" w:rsidRPr="0062407C" w:rsidRDefault="00275CDE" w:rsidP="0087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07C">
              <w:rPr>
                <w:rFonts w:ascii="Times New Roman" w:hAnsi="Times New Roman" w:cs="Times New Roman"/>
                <w:sz w:val="20"/>
                <w:szCs w:val="20"/>
              </w:rPr>
              <w:t>-2059.58kcal/mol</w:t>
            </w:r>
          </w:p>
        </w:tc>
        <w:tc>
          <w:tcPr>
            <w:tcW w:w="3351" w:type="dxa"/>
          </w:tcPr>
          <w:p w14:paraId="3D96D813" w14:textId="77777777" w:rsidR="00275CDE" w:rsidRPr="0062407C" w:rsidRDefault="00275CDE" w:rsidP="0087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07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57C2FE6" wp14:editId="58464991">
                  <wp:extent cx="1698753" cy="128037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733044" cy="13062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5CDE" w:rsidRPr="0062407C" w14:paraId="2766693E" w14:textId="77777777" w:rsidTr="00876DF7">
        <w:tc>
          <w:tcPr>
            <w:tcW w:w="3397" w:type="dxa"/>
          </w:tcPr>
          <w:p w14:paraId="26448048" w14:textId="77777777" w:rsidR="00275CDE" w:rsidRPr="0062407C" w:rsidRDefault="00275CDE" w:rsidP="0087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07C">
              <w:rPr>
                <w:rFonts w:ascii="Times New Roman" w:hAnsi="Times New Roman" w:cs="Times New Roman"/>
                <w:sz w:val="20"/>
                <w:szCs w:val="20"/>
              </w:rPr>
              <w:t>Chr20:62319118G&gt;T</w:t>
            </w:r>
          </w:p>
        </w:tc>
        <w:tc>
          <w:tcPr>
            <w:tcW w:w="2268" w:type="dxa"/>
          </w:tcPr>
          <w:p w14:paraId="2CFA178F" w14:textId="77777777" w:rsidR="00275CDE" w:rsidRPr="0062407C" w:rsidRDefault="00275CDE" w:rsidP="0087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07C">
              <w:rPr>
                <w:rFonts w:ascii="Times New Roman" w:hAnsi="Times New Roman" w:cs="Times New Roman"/>
                <w:sz w:val="20"/>
                <w:szCs w:val="20"/>
              </w:rPr>
              <w:t>-1999.26kcal/mol</w:t>
            </w:r>
          </w:p>
        </w:tc>
        <w:tc>
          <w:tcPr>
            <w:tcW w:w="3351" w:type="dxa"/>
          </w:tcPr>
          <w:p w14:paraId="116694C8" w14:textId="77777777" w:rsidR="00275CDE" w:rsidRPr="0062407C" w:rsidRDefault="00275CDE" w:rsidP="0087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07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B8136AA" wp14:editId="471ADC51">
                  <wp:extent cx="1698625" cy="1014471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7"/>
                          <a:srcRect l="6845" t="3297" b="4831"/>
                          <a:stretch/>
                        </pic:blipFill>
                        <pic:spPr bwMode="auto">
                          <a:xfrm>
                            <a:off x="0" y="0"/>
                            <a:ext cx="1746685" cy="104317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5CDE" w:rsidRPr="0062407C" w14:paraId="65862282" w14:textId="77777777" w:rsidTr="00876DF7">
        <w:tc>
          <w:tcPr>
            <w:tcW w:w="3397" w:type="dxa"/>
          </w:tcPr>
          <w:p w14:paraId="1EE025EC" w14:textId="77777777" w:rsidR="00275CDE" w:rsidRPr="0062407C" w:rsidRDefault="00275CDE" w:rsidP="0087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07C">
              <w:rPr>
                <w:rFonts w:ascii="Times New Roman" w:hAnsi="Times New Roman" w:cs="Times New Roman"/>
                <w:sz w:val="20"/>
                <w:szCs w:val="20"/>
              </w:rPr>
              <w:t>Chr20:62319354G&gt;C</w:t>
            </w:r>
          </w:p>
        </w:tc>
        <w:tc>
          <w:tcPr>
            <w:tcW w:w="2268" w:type="dxa"/>
          </w:tcPr>
          <w:p w14:paraId="181BA3A2" w14:textId="77777777" w:rsidR="00275CDE" w:rsidRPr="0062407C" w:rsidRDefault="00275CDE" w:rsidP="0087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07C">
              <w:rPr>
                <w:rFonts w:ascii="Times New Roman" w:hAnsi="Times New Roman" w:cs="Times New Roman"/>
                <w:sz w:val="20"/>
                <w:szCs w:val="20"/>
              </w:rPr>
              <w:t>-2131.51kcal/mol</w:t>
            </w:r>
          </w:p>
        </w:tc>
        <w:tc>
          <w:tcPr>
            <w:tcW w:w="3351" w:type="dxa"/>
          </w:tcPr>
          <w:p w14:paraId="7761299B" w14:textId="77777777" w:rsidR="00275CDE" w:rsidRPr="0062407C" w:rsidRDefault="00275CDE" w:rsidP="0087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07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C82F0FB" wp14:editId="7663BA0D">
                  <wp:extent cx="1733660" cy="101780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4039" cy="104737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5CDE" w:rsidRPr="0062407C" w14:paraId="7FCFB49B" w14:textId="77777777" w:rsidTr="00876DF7">
        <w:tc>
          <w:tcPr>
            <w:tcW w:w="3397" w:type="dxa"/>
          </w:tcPr>
          <w:p w14:paraId="65E6B129" w14:textId="77777777" w:rsidR="00275CDE" w:rsidRPr="0062407C" w:rsidRDefault="00275CDE" w:rsidP="0087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07C">
              <w:rPr>
                <w:rFonts w:ascii="Times New Roman" w:hAnsi="Times New Roman" w:cs="Times New Roman"/>
                <w:sz w:val="20"/>
                <w:szCs w:val="20"/>
              </w:rPr>
              <w:t>Chr20:62319931G&gt;T</w:t>
            </w:r>
          </w:p>
        </w:tc>
        <w:tc>
          <w:tcPr>
            <w:tcW w:w="2268" w:type="dxa"/>
          </w:tcPr>
          <w:p w14:paraId="5E276D3A" w14:textId="77777777" w:rsidR="00275CDE" w:rsidRPr="0062407C" w:rsidRDefault="00275CDE" w:rsidP="0087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07C">
              <w:rPr>
                <w:rFonts w:ascii="Times New Roman" w:hAnsi="Times New Roman" w:cs="Times New Roman"/>
                <w:sz w:val="20"/>
                <w:szCs w:val="20"/>
              </w:rPr>
              <w:t>-2041.88kcal/mol</w:t>
            </w:r>
          </w:p>
        </w:tc>
        <w:tc>
          <w:tcPr>
            <w:tcW w:w="3351" w:type="dxa"/>
          </w:tcPr>
          <w:p w14:paraId="29962329" w14:textId="77777777" w:rsidR="00275CDE" w:rsidRPr="0062407C" w:rsidRDefault="00275CDE" w:rsidP="0087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07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AE58213" wp14:editId="01BC0EC3">
                  <wp:extent cx="1753838" cy="1086631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/>
                          <a:srcRect l="5441"/>
                          <a:stretch/>
                        </pic:blipFill>
                        <pic:spPr bwMode="auto">
                          <a:xfrm>
                            <a:off x="0" y="0"/>
                            <a:ext cx="1783039" cy="110472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5CDE" w:rsidRPr="0062407C" w14:paraId="4B601C8A" w14:textId="77777777" w:rsidTr="00876DF7">
        <w:tc>
          <w:tcPr>
            <w:tcW w:w="3397" w:type="dxa"/>
          </w:tcPr>
          <w:p w14:paraId="5E50A0E8" w14:textId="77777777" w:rsidR="00275CDE" w:rsidRPr="0062407C" w:rsidRDefault="00275CDE" w:rsidP="0087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07C">
              <w:rPr>
                <w:rFonts w:ascii="Times New Roman" w:hAnsi="Times New Roman" w:cs="Times New Roman"/>
                <w:sz w:val="20"/>
                <w:szCs w:val="20"/>
              </w:rPr>
              <w:t>Chr20:62320468G&gt;A</w:t>
            </w:r>
          </w:p>
        </w:tc>
        <w:tc>
          <w:tcPr>
            <w:tcW w:w="2268" w:type="dxa"/>
          </w:tcPr>
          <w:p w14:paraId="5639D532" w14:textId="77777777" w:rsidR="00275CDE" w:rsidRPr="0062407C" w:rsidRDefault="00275CDE" w:rsidP="0087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07C">
              <w:rPr>
                <w:rFonts w:ascii="Times New Roman" w:hAnsi="Times New Roman" w:cs="Times New Roman"/>
                <w:sz w:val="20"/>
                <w:szCs w:val="20"/>
              </w:rPr>
              <w:t>-1832.89kcal/mol</w:t>
            </w:r>
          </w:p>
        </w:tc>
        <w:tc>
          <w:tcPr>
            <w:tcW w:w="3351" w:type="dxa"/>
          </w:tcPr>
          <w:p w14:paraId="03B4D51B" w14:textId="77777777" w:rsidR="00275CDE" w:rsidRPr="0062407C" w:rsidRDefault="00275CDE" w:rsidP="0087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07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68F0C0F" wp14:editId="58CE5E49">
                  <wp:extent cx="1753235" cy="1092818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/>
                          <a:srcRect l="8576" t="10808" r="3237" b="4439"/>
                          <a:stretch/>
                        </pic:blipFill>
                        <pic:spPr bwMode="auto">
                          <a:xfrm>
                            <a:off x="0" y="0"/>
                            <a:ext cx="1787780" cy="11143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5CDE" w:rsidRPr="0062407C" w14:paraId="1101F900" w14:textId="77777777" w:rsidTr="00876DF7">
        <w:tc>
          <w:tcPr>
            <w:tcW w:w="3397" w:type="dxa"/>
          </w:tcPr>
          <w:p w14:paraId="4133A8A8" w14:textId="77777777" w:rsidR="00275CDE" w:rsidRPr="0062407C" w:rsidRDefault="00275CDE" w:rsidP="0087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07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r20:62320936_C&gt;A</w:t>
            </w:r>
          </w:p>
        </w:tc>
        <w:tc>
          <w:tcPr>
            <w:tcW w:w="2268" w:type="dxa"/>
          </w:tcPr>
          <w:p w14:paraId="75DA1CA7" w14:textId="77777777" w:rsidR="00275CDE" w:rsidRPr="0062407C" w:rsidRDefault="00275CDE" w:rsidP="0087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07C">
              <w:rPr>
                <w:rFonts w:ascii="Times New Roman" w:hAnsi="Times New Roman" w:cs="Times New Roman"/>
                <w:sz w:val="20"/>
                <w:szCs w:val="20"/>
              </w:rPr>
              <w:t>-2120.31kcal/mol</w:t>
            </w:r>
          </w:p>
        </w:tc>
        <w:tc>
          <w:tcPr>
            <w:tcW w:w="3351" w:type="dxa"/>
          </w:tcPr>
          <w:p w14:paraId="4B8A3AE3" w14:textId="77777777" w:rsidR="00275CDE" w:rsidRPr="0062407C" w:rsidRDefault="00275CDE" w:rsidP="0087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07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0040844" wp14:editId="35BDC1D7">
                  <wp:extent cx="1693468" cy="968082"/>
                  <wp:effectExtent l="0" t="0" r="2540" b="381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1"/>
                          <a:srcRect l="5625" b="5114"/>
                          <a:stretch/>
                        </pic:blipFill>
                        <pic:spPr bwMode="auto">
                          <a:xfrm>
                            <a:off x="0" y="0"/>
                            <a:ext cx="1740084" cy="9947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5CDE" w:rsidRPr="0062407C" w14:paraId="4C3A772E" w14:textId="77777777" w:rsidTr="00876DF7">
        <w:tc>
          <w:tcPr>
            <w:tcW w:w="3397" w:type="dxa"/>
          </w:tcPr>
          <w:p w14:paraId="13BA2302" w14:textId="77777777" w:rsidR="00275CDE" w:rsidRPr="0062407C" w:rsidRDefault="00275CDE" w:rsidP="0087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07C">
              <w:rPr>
                <w:rFonts w:ascii="Times New Roman" w:hAnsi="Times New Roman" w:cs="Times New Roman"/>
                <w:sz w:val="20"/>
                <w:szCs w:val="20"/>
              </w:rPr>
              <w:t>Chr20:62321174C&gt;G</w:t>
            </w:r>
          </w:p>
        </w:tc>
        <w:tc>
          <w:tcPr>
            <w:tcW w:w="2268" w:type="dxa"/>
          </w:tcPr>
          <w:p w14:paraId="66DDCB6E" w14:textId="77777777" w:rsidR="00275CDE" w:rsidRPr="0062407C" w:rsidRDefault="00275CDE" w:rsidP="0087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07C">
              <w:rPr>
                <w:rFonts w:ascii="Times New Roman" w:hAnsi="Times New Roman" w:cs="Times New Roman"/>
                <w:sz w:val="20"/>
                <w:szCs w:val="20"/>
              </w:rPr>
              <w:t>-1970.47kcal/mol</w:t>
            </w:r>
          </w:p>
        </w:tc>
        <w:tc>
          <w:tcPr>
            <w:tcW w:w="3351" w:type="dxa"/>
          </w:tcPr>
          <w:p w14:paraId="65D234A4" w14:textId="77777777" w:rsidR="00275CDE" w:rsidRPr="0062407C" w:rsidRDefault="00275CDE" w:rsidP="0087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07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BC2243B" wp14:editId="71F4CBF0">
                  <wp:extent cx="1707591" cy="1794361"/>
                  <wp:effectExtent l="0" t="0" r="6985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2"/>
                          <a:srcRect l="9077" t="2483"/>
                          <a:stretch/>
                        </pic:blipFill>
                        <pic:spPr bwMode="auto">
                          <a:xfrm>
                            <a:off x="0" y="0"/>
                            <a:ext cx="1747428" cy="183622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5CDE" w:rsidRPr="0062407C" w14:paraId="4A3DB5E6" w14:textId="77777777" w:rsidTr="00876DF7">
        <w:tc>
          <w:tcPr>
            <w:tcW w:w="3397" w:type="dxa"/>
          </w:tcPr>
          <w:p w14:paraId="79FB065C" w14:textId="77777777" w:rsidR="00275CDE" w:rsidRPr="0062407C" w:rsidRDefault="00275CDE" w:rsidP="0087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07C">
              <w:rPr>
                <w:rFonts w:ascii="Times New Roman" w:hAnsi="Times New Roman" w:cs="Times New Roman"/>
                <w:sz w:val="20"/>
                <w:szCs w:val="20"/>
              </w:rPr>
              <w:t>Chr20:62326259_T&gt;C</w:t>
            </w:r>
          </w:p>
        </w:tc>
        <w:tc>
          <w:tcPr>
            <w:tcW w:w="2268" w:type="dxa"/>
          </w:tcPr>
          <w:p w14:paraId="2E2FF1C8" w14:textId="77777777" w:rsidR="00275CDE" w:rsidRPr="0062407C" w:rsidRDefault="00275CDE" w:rsidP="0087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07C">
              <w:rPr>
                <w:rFonts w:ascii="Times New Roman" w:hAnsi="Times New Roman" w:cs="Times New Roman"/>
                <w:sz w:val="20"/>
                <w:szCs w:val="20"/>
              </w:rPr>
              <w:t>-2045.88kcal/mol</w:t>
            </w:r>
          </w:p>
        </w:tc>
        <w:tc>
          <w:tcPr>
            <w:tcW w:w="3351" w:type="dxa"/>
          </w:tcPr>
          <w:p w14:paraId="005B50F7" w14:textId="77777777" w:rsidR="00275CDE" w:rsidRPr="0062407C" w:rsidRDefault="00275CDE" w:rsidP="0087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07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740B497" wp14:editId="685CEF2D">
                  <wp:extent cx="1706373" cy="1065005"/>
                  <wp:effectExtent l="0" t="0" r="8255" b="190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3"/>
                          <a:srcRect l="3693" b="3150"/>
                          <a:stretch/>
                        </pic:blipFill>
                        <pic:spPr bwMode="auto">
                          <a:xfrm>
                            <a:off x="0" y="0"/>
                            <a:ext cx="1731287" cy="10805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5CDE" w:rsidRPr="0062407C" w14:paraId="4AB758BD" w14:textId="77777777" w:rsidTr="00876DF7">
        <w:tc>
          <w:tcPr>
            <w:tcW w:w="3397" w:type="dxa"/>
          </w:tcPr>
          <w:p w14:paraId="3C780BCD" w14:textId="77777777" w:rsidR="00275CDE" w:rsidRPr="0062407C" w:rsidRDefault="00275CDE" w:rsidP="0087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07C">
              <w:rPr>
                <w:rFonts w:ascii="Times New Roman" w:hAnsi="Times New Roman" w:cs="Times New Roman"/>
                <w:sz w:val="20"/>
                <w:szCs w:val="20"/>
              </w:rPr>
              <w:t>Chr20:62326446_A&gt;C</w:t>
            </w:r>
          </w:p>
        </w:tc>
        <w:tc>
          <w:tcPr>
            <w:tcW w:w="2268" w:type="dxa"/>
          </w:tcPr>
          <w:p w14:paraId="64699821" w14:textId="77777777" w:rsidR="00275CDE" w:rsidRPr="0062407C" w:rsidRDefault="00275CDE" w:rsidP="0087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07C">
              <w:rPr>
                <w:rFonts w:ascii="Times New Roman" w:hAnsi="Times New Roman" w:cs="Times New Roman"/>
                <w:sz w:val="20"/>
                <w:szCs w:val="20"/>
              </w:rPr>
              <w:t>-2090.15kcal/mol</w:t>
            </w:r>
          </w:p>
        </w:tc>
        <w:tc>
          <w:tcPr>
            <w:tcW w:w="3351" w:type="dxa"/>
          </w:tcPr>
          <w:p w14:paraId="41FE0FF7" w14:textId="77777777" w:rsidR="00275CDE" w:rsidRPr="0062407C" w:rsidRDefault="00275CDE" w:rsidP="0087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07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05087E2" wp14:editId="3C79D094">
                  <wp:extent cx="1718783" cy="1027489"/>
                  <wp:effectExtent l="0" t="0" r="0" b="127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4"/>
                          <a:srcRect l="4795"/>
                          <a:stretch/>
                        </pic:blipFill>
                        <pic:spPr bwMode="auto">
                          <a:xfrm>
                            <a:off x="0" y="0"/>
                            <a:ext cx="1740561" cy="104050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5CDE" w:rsidRPr="0062407C" w14:paraId="3F2946DB" w14:textId="77777777" w:rsidTr="00876DF7">
        <w:tc>
          <w:tcPr>
            <w:tcW w:w="3397" w:type="dxa"/>
          </w:tcPr>
          <w:p w14:paraId="76D4149D" w14:textId="77777777" w:rsidR="00275CDE" w:rsidRPr="0062407C" w:rsidRDefault="00275CDE" w:rsidP="0087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07C">
              <w:rPr>
                <w:rFonts w:ascii="Times New Roman" w:hAnsi="Times New Roman" w:cs="Times New Roman"/>
                <w:sz w:val="20"/>
                <w:szCs w:val="20"/>
              </w:rPr>
              <w:t>Chr20:62326972G&gt;A</w:t>
            </w:r>
          </w:p>
        </w:tc>
        <w:tc>
          <w:tcPr>
            <w:tcW w:w="2268" w:type="dxa"/>
          </w:tcPr>
          <w:p w14:paraId="4127AF97" w14:textId="77777777" w:rsidR="00275CDE" w:rsidRPr="0062407C" w:rsidRDefault="00275CDE" w:rsidP="0087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07C">
              <w:rPr>
                <w:rFonts w:ascii="Times New Roman" w:hAnsi="Times New Roman" w:cs="Times New Roman"/>
                <w:sz w:val="20"/>
                <w:szCs w:val="20"/>
              </w:rPr>
              <w:t>-2057.09kcal/mol</w:t>
            </w:r>
          </w:p>
        </w:tc>
        <w:tc>
          <w:tcPr>
            <w:tcW w:w="3351" w:type="dxa"/>
          </w:tcPr>
          <w:p w14:paraId="2A8804B4" w14:textId="77777777" w:rsidR="00275CDE" w:rsidRPr="0062407C" w:rsidRDefault="00275CDE" w:rsidP="0087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07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84391B0" wp14:editId="4338D133">
                  <wp:extent cx="1739046" cy="1072431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5"/>
                          <a:srcRect l="2540" b="949"/>
                          <a:stretch/>
                        </pic:blipFill>
                        <pic:spPr bwMode="auto">
                          <a:xfrm>
                            <a:off x="0" y="0"/>
                            <a:ext cx="1767117" cy="108974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5CDE" w:rsidRPr="0062407C" w14:paraId="21FCEC18" w14:textId="77777777" w:rsidTr="00876DF7">
        <w:tc>
          <w:tcPr>
            <w:tcW w:w="3397" w:type="dxa"/>
          </w:tcPr>
          <w:p w14:paraId="2D9014C1" w14:textId="77777777" w:rsidR="00275CDE" w:rsidRPr="004055BD" w:rsidRDefault="00275CDE" w:rsidP="00876D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55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20:62298898_G&gt;T</w:t>
            </w:r>
          </w:p>
          <w:p w14:paraId="0B78F7C0" w14:textId="77777777" w:rsidR="00275CDE" w:rsidRPr="004055BD" w:rsidRDefault="00275CDE" w:rsidP="00876D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55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This manuscript)</w:t>
            </w:r>
          </w:p>
        </w:tc>
        <w:tc>
          <w:tcPr>
            <w:tcW w:w="2268" w:type="dxa"/>
          </w:tcPr>
          <w:p w14:paraId="3AC526BD" w14:textId="77777777" w:rsidR="00275CDE" w:rsidRPr="004055BD" w:rsidRDefault="00275CDE" w:rsidP="00876D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55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501.32kcal/mol</w:t>
            </w:r>
          </w:p>
        </w:tc>
        <w:tc>
          <w:tcPr>
            <w:tcW w:w="3351" w:type="dxa"/>
          </w:tcPr>
          <w:p w14:paraId="386BFE06" w14:textId="77777777" w:rsidR="00275CDE" w:rsidRPr="0062407C" w:rsidRDefault="00275CDE" w:rsidP="00876D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07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5BE5735" wp14:editId="2224899C">
                  <wp:extent cx="1746323" cy="1829378"/>
                  <wp:effectExtent l="0" t="0" r="635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6"/>
                          <a:srcRect l="7881" r="7526"/>
                          <a:stretch/>
                        </pic:blipFill>
                        <pic:spPr bwMode="auto">
                          <a:xfrm>
                            <a:off x="0" y="0"/>
                            <a:ext cx="1801190" cy="18868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7271399" w14:textId="77777777" w:rsidR="00275CDE" w:rsidRPr="0062407C" w:rsidRDefault="00275CDE" w:rsidP="00275CDE">
      <w:pPr>
        <w:rPr>
          <w:sz w:val="20"/>
          <w:szCs w:val="20"/>
        </w:rPr>
      </w:pPr>
    </w:p>
    <w:sectPr w:rsidR="00275CDE" w:rsidRPr="006240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1A7"/>
    <w:rsid w:val="00275CDE"/>
    <w:rsid w:val="004055BD"/>
    <w:rsid w:val="004E279C"/>
    <w:rsid w:val="0062407C"/>
    <w:rsid w:val="0065396B"/>
    <w:rsid w:val="007D4587"/>
    <w:rsid w:val="00973605"/>
    <w:rsid w:val="009F79F4"/>
    <w:rsid w:val="00C354A9"/>
    <w:rsid w:val="00C50C38"/>
    <w:rsid w:val="00DA0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E7059"/>
  <w15:chartTrackingRefBased/>
  <w15:docId w15:val="{35D8B5AC-FDBA-4B88-842D-2E3BB1ED2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01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a chaudhari</dc:creator>
  <cp:keywords/>
  <dc:description/>
  <cp:lastModifiedBy>sima chaudhari</cp:lastModifiedBy>
  <cp:revision>3</cp:revision>
  <dcterms:created xsi:type="dcterms:W3CDTF">2023-10-27T07:14:00Z</dcterms:created>
  <dcterms:modified xsi:type="dcterms:W3CDTF">2023-10-27T12:48:00Z</dcterms:modified>
</cp:coreProperties>
</file>